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E59" w:rsidRPr="00CE251F" w:rsidRDefault="00D61E59" w:rsidP="00D61E59">
      <w:pPr>
        <w:rPr>
          <w:b/>
        </w:rPr>
      </w:pPr>
      <w:r w:rsidRPr="00CE251F">
        <w:rPr>
          <w:b/>
        </w:rPr>
        <w:t xml:space="preserve">Table </w:t>
      </w:r>
      <w:proofErr w:type="spellStart"/>
      <w:r>
        <w:rPr>
          <w:b/>
        </w:rPr>
        <w:t>S</w:t>
      </w:r>
      <w:r w:rsidRPr="00CE251F">
        <w:rPr>
          <w:b/>
        </w:rPr>
        <w:t>1</w:t>
      </w:r>
      <w:proofErr w:type="spellEnd"/>
      <w:proofErr w:type="gramStart"/>
      <w:r w:rsidRPr="00CE251F">
        <w:rPr>
          <w:b/>
        </w:rPr>
        <w:t xml:space="preserve">. </w:t>
      </w:r>
      <w:proofErr w:type="gramEnd"/>
      <w:r w:rsidRPr="00CE251F">
        <w:rPr>
          <w:b/>
        </w:rPr>
        <w:t xml:space="preserve">Nutritional composition of the experimental feeding day </w:t>
      </w:r>
      <w:proofErr w:type="spellStart"/>
      <w:r w:rsidRPr="00CE251F">
        <w:rPr>
          <w:b/>
        </w:rPr>
        <w:t>standardised</w:t>
      </w:r>
      <w:proofErr w:type="spellEnd"/>
      <w:r w:rsidRPr="00CE251F">
        <w:rPr>
          <w:b/>
        </w:rPr>
        <w:t xml:space="preserve"> menu (2500 kcal/day), providing 20% energy as added glucose or fructose</w:t>
      </w:r>
    </w:p>
    <w:tbl>
      <w:tblPr>
        <w:tblW w:w="9242" w:type="dxa"/>
        <w:tblLook w:val="04A0"/>
      </w:tblPr>
      <w:tblGrid>
        <w:gridCol w:w="4780"/>
        <w:gridCol w:w="2416"/>
        <w:gridCol w:w="2046"/>
      </w:tblGrid>
      <w:tr w:rsidR="00D61E59" w:rsidRPr="00CE251F" w:rsidTr="002D3AA6">
        <w:trPr>
          <w:trHeight w:val="391"/>
        </w:trPr>
        <w:tc>
          <w:tcPr>
            <w:tcW w:w="47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 xml:space="preserve">Menu </w:t>
            </w:r>
          </w:p>
        </w:tc>
        <w:tc>
          <w:tcPr>
            <w:tcW w:w="2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Nutrient composition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</w:p>
        </w:tc>
      </w:tr>
      <w:tr w:rsidR="00D61E59" w:rsidRPr="00CE251F" w:rsidTr="002D3AA6">
        <w:trPr>
          <w:trHeight w:val="391"/>
        </w:trPr>
        <w:tc>
          <w:tcPr>
            <w:tcW w:w="4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E59" w:rsidRPr="00CE251F" w:rsidRDefault="00D61E59" w:rsidP="002D3AA6">
            <w:pPr>
              <w:rPr>
                <w:bCs/>
              </w:rPr>
            </w:pPr>
          </w:p>
        </w:tc>
        <w:tc>
          <w:tcPr>
            <w:tcW w:w="241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E59" w:rsidRPr="00CE251F" w:rsidRDefault="00D61E59" w:rsidP="002D3AA6">
            <w:pPr>
              <w:rPr>
                <w:bCs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1E59" w:rsidRPr="00CE251F" w:rsidRDefault="00D61E59" w:rsidP="002D3AA6">
            <w:r w:rsidRPr="00CE251F">
              <w:rPr>
                <w:bCs/>
              </w:rPr>
              <w:t>Breakfast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42g</w:t>
            </w:r>
            <w:proofErr w:type="spellEnd"/>
            <w:r w:rsidRPr="00CE251F">
              <w:t xml:space="preserve"> Fructose or glucose drink (</w:t>
            </w:r>
            <w:proofErr w:type="spellStart"/>
            <w:r w:rsidRPr="00CE251F">
              <w:t>350mL</w:t>
            </w:r>
            <w:proofErr w:type="spellEnd"/>
            <w:r w:rsidRPr="00CE251F">
              <w:t>)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Energy, kcal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 xml:space="preserve">710 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100g</w:t>
            </w:r>
            <w:proofErr w:type="spellEnd"/>
            <w:r w:rsidRPr="00CE251F">
              <w:t xml:space="preserve"> Scrambled eggs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CHO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101g</w:t>
            </w:r>
            <w:proofErr w:type="spellEnd"/>
            <w:r w:rsidRPr="00CE251F">
              <w:rPr>
                <w:bCs/>
              </w:rPr>
              <w:t xml:space="preserve"> (53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100g</w:t>
            </w:r>
            <w:proofErr w:type="spellEnd"/>
            <w:r w:rsidRPr="00CE251F">
              <w:t xml:space="preserve"> White bread, toasted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Fat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26g</w:t>
            </w:r>
            <w:proofErr w:type="spellEnd"/>
            <w:r w:rsidRPr="00CE251F">
              <w:rPr>
                <w:bCs/>
              </w:rPr>
              <w:t xml:space="preserve"> (33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12g</w:t>
            </w:r>
            <w:proofErr w:type="spellEnd"/>
            <w:r w:rsidRPr="00CE251F">
              <w:t xml:space="preserve"> Margarine (70% fat)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Protein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21g</w:t>
            </w:r>
            <w:proofErr w:type="spellEnd"/>
            <w:r w:rsidRPr="00CE251F">
              <w:rPr>
                <w:bCs/>
              </w:rPr>
              <w:t xml:space="preserve"> (12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50mL</w:t>
            </w:r>
            <w:proofErr w:type="spellEnd"/>
            <w:r w:rsidRPr="00CE251F">
              <w:t xml:space="preserve"> Semi-skimmed milk </w:t>
            </w:r>
          </w:p>
        </w:tc>
        <w:tc>
          <w:tcPr>
            <w:tcW w:w="2416" w:type="dxa"/>
            <w:shd w:val="clear" w:color="auto" w:fill="auto"/>
            <w:noWrap/>
            <w:vAlign w:val="bottom"/>
          </w:tcPr>
          <w:p w:rsidR="00D61E59" w:rsidRPr="00CE251F" w:rsidRDefault="00D61E59" w:rsidP="002D3AA6"/>
        </w:tc>
        <w:tc>
          <w:tcPr>
            <w:tcW w:w="2046" w:type="dxa"/>
          </w:tcPr>
          <w:p w:rsidR="00D61E59" w:rsidRPr="00CE251F" w:rsidRDefault="00D61E59" w:rsidP="002D3AA6"/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250 </w:t>
            </w:r>
            <w:proofErr w:type="spellStart"/>
            <w:r w:rsidRPr="00CE251F">
              <w:t>mL</w:t>
            </w:r>
            <w:proofErr w:type="spellEnd"/>
            <w:r w:rsidRPr="00CE251F">
              <w:t xml:space="preserve"> Decaffeinated tea </w:t>
            </w:r>
            <w:r w:rsidRPr="00CE251F">
              <w:rPr>
                <w:i/>
              </w:rPr>
              <w:t xml:space="preserve">or </w:t>
            </w:r>
            <w:r w:rsidRPr="00CE251F">
              <w:t xml:space="preserve">coffee 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59" w:rsidRPr="00CE251F" w:rsidRDefault="00D61E59" w:rsidP="002D3AA6"/>
        </w:tc>
        <w:tc>
          <w:tcPr>
            <w:tcW w:w="2046" w:type="dxa"/>
            <w:tcBorders>
              <w:bottom w:val="single" w:sz="4" w:space="0" w:color="auto"/>
            </w:tcBorders>
          </w:tcPr>
          <w:p w:rsidR="00D61E59" w:rsidRPr="00CE251F" w:rsidRDefault="00D61E59" w:rsidP="002D3AA6"/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1E59" w:rsidRPr="00CE251F" w:rsidRDefault="00D61E59" w:rsidP="002D3AA6">
            <w:r w:rsidRPr="00CE251F">
              <w:rPr>
                <w:bCs/>
              </w:rPr>
              <w:t>Lunch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42g</w:t>
            </w:r>
            <w:proofErr w:type="spellEnd"/>
            <w:r w:rsidRPr="00CE251F">
              <w:t xml:space="preserve"> Fructose or glucose drink (</w:t>
            </w:r>
            <w:proofErr w:type="spellStart"/>
            <w:r w:rsidRPr="00CE251F">
              <w:t>350mL</w:t>
            </w:r>
            <w:proofErr w:type="spellEnd"/>
            <w:r w:rsidRPr="00CE251F">
              <w:t>)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Energy, kcal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 xml:space="preserve">893 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280g</w:t>
            </w:r>
            <w:proofErr w:type="spellEnd"/>
            <w:r w:rsidRPr="00CE251F">
              <w:t xml:space="preserve"> Macaroni cheese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CHO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119g</w:t>
            </w:r>
            <w:proofErr w:type="spellEnd"/>
            <w:r w:rsidRPr="00CE251F">
              <w:rPr>
                <w:bCs/>
              </w:rPr>
              <w:t xml:space="preserve"> (50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20g</w:t>
            </w:r>
            <w:proofErr w:type="spellEnd"/>
            <w:r w:rsidRPr="00CE251F">
              <w:t xml:space="preserve"> Green salad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Fat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34g</w:t>
            </w:r>
            <w:proofErr w:type="spellEnd"/>
            <w:r w:rsidRPr="00CE251F">
              <w:rPr>
                <w:bCs/>
              </w:rPr>
              <w:t xml:space="preserve"> (34)</w:t>
            </w:r>
          </w:p>
        </w:tc>
      </w:tr>
      <w:tr w:rsidR="00D61E59" w:rsidRPr="00CE251F" w:rsidTr="002D3AA6">
        <w:trPr>
          <w:trHeight w:val="211"/>
        </w:trPr>
        <w:tc>
          <w:tcPr>
            <w:tcW w:w="4780" w:type="dxa"/>
            <w:shd w:val="clear" w:color="auto" w:fill="auto"/>
            <w:noWrap/>
            <w:vAlign w:val="bottom"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30mL</w:t>
            </w:r>
            <w:proofErr w:type="spellEnd"/>
            <w:r w:rsidRPr="00CE251F">
              <w:t xml:space="preserve"> Low fat salad dressing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Protein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29g</w:t>
            </w:r>
            <w:proofErr w:type="spellEnd"/>
            <w:r w:rsidRPr="00CE251F">
              <w:rPr>
                <w:bCs/>
              </w:rPr>
              <w:t xml:space="preserve"> (13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110g</w:t>
            </w:r>
            <w:proofErr w:type="spellEnd"/>
            <w:r w:rsidRPr="00CE251F">
              <w:t xml:space="preserve"> Yogurt</w:t>
            </w:r>
          </w:p>
        </w:tc>
        <w:tc>
          <w:tcPr>
            <w:tcW w:w="2416" w:type="dxa"/>
            <w:shd w:val="clear" w:color="auto" w:fill="auto"/>
            <w:noWrap/>
            <w:vAlign w:val="bottom"/>
          </w:tcPr>
          <w:p w:rsidR="00D61E59" w:rsidRPr="00CE251F" w:rsidRDefault="00D61E59" w:rsidP="002D3AA6"/>
        </w:tc>
        <w:tc>
          <w:tcPr>
            <w:tcW w:w="2046" w:type="dxa"/>
          </w:tcPr>
          <w:p w:rsidR="00D61E59" w:rsidRPr="00CE251F" w:rsidRDefault="00D61E59" w:rsidP="002D3AA6"/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50mL</w:t>
            </w:r>
            <w:proofErr w:type="spellEnd"/>
            <w:r w:rsidRPr="00CE251F">
              <w:t xml:space="preserve"> Semi-skimmed milk</w:t>
            </w:r>
          </w:p>
        </w:tc>
        <w:tc>
          <w:tcPr>
            <w:tcW w:w="2416" w:type="dxa"/>
            <w:shd w:val="clear" w:color="auto" w:fill="auto"/>
            <w:noWrap/>
            <w:vAlign w:val="bottom"/>
          </w:tcPr>
          <w:p w:rsidR="00D61E59" w:rsidRPr="00CE251F" w:rsidRDefault="00D61E59" w:rsidP="002D3AA6"/>
        </w:tc>
        <w:tc>
          <w:tcPr>
            <w:tcW w:w="2046" w:type="dxa"/>
          </w:tcPr>
          <w:p w:rsidR="00D61E59" w:rsidRPr="00CE251F" w:rsidRDefault="00D61E59" w:rsidP="002D3AA6"/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250 </w:t>
            </w:r>
            <w:proofErr w:type="spellStart"/>
            <w:r w:rsidRPr="00CE251F">
              <w:t>mL</w:t>
            </w:r>
            <w:proofErr w:type="spellEnd"/>
            <w:r w:rsidRPr="00CE251F">
              <w:t xml:space="preserve"> Decaffeinated tea </w:t>
            </w:r>
            <w:r w:rsidRPr="00CE251F">
              <w:rPr>
                <w:i/>
              </w:rPr>
              <w:t xml:space="preserve">or </w:t>
            </w:r>
            <w:r w:rsidRPr="00CE251F">
              <w:t xml:space="preserve">coffee 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59" w:rsidRPr="00CE251F" w:rsidRDefault="00D61E59" w:rsidP="002D3AA6"/>
        </w:tc>
        <w:tc>
          <w:tcPr>
            <w:tcW w:w="2046" w:type="dxa"/>
            <w:tcBorders>
              <w:bottom w:val="single" w:sz="4" w:space="0" w:color="auto"/>
            </w:tcBorders>
          </w:tcPr>
          <w:p w:rsidR="00D61E59" w:rsidRPr="00CE251F" w:rsidRDefault="00D61E59" w:rsidP="002D3AA6"/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1E59" w:rsidRPr="00CE251F" w:rsidRDefault="00D61E59" w:rsidP="002D3AA6">
            <w:r w:rsidRPr="00CE251F">
              <w:rPr>
                <w:bCs/>
              </w:rPr>
              <w:t>Evening meal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42g</w:t>
            </w:r>
            <w:proofErr w:type="spellEnd"/>
            <w:r w:rsidRPr="00CE251F">
              <w:t xml:space="preserve"> Fructose or glucose drink (</w:t>
            </w:r>
            <w:proofErr w:type="spellStart"/>
            <w:r w:rsidRPr="00CE251F">
              <w:t>350mL</w:t>
            </w:r>
            <w:proofErr w:type="spellEnd"/>
            <w:r w:rsidRPr="00CE251F">
              <w:t>)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Energy, kcal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 xml:space="preserve">888 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400g</w:t>
            </w:r>
            <w:proofErr w:type="spellEnd"/>
            <w:r w:rsidRPr="00CE251F">
              <w:rPr>
                <w:lang w:val="en-CA"/>
              </w:rPr>
              <w:t xml:space="preserve"> Chicken &amp; bacon pasta bake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CHO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111g</w:t>
            </w:r>
            <w:proofErr w:type="spellEnd"/>
            <w:r w:rsidRPr="00CE251F">
              <w:rPr>
                <w:bCs/>
              </w:rPr>
              <w:t xml:space="preserve"> (47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20g</w:t>
            </w:r>
            <w:proofErr w:type="spellEnd"/>
            <w:r w:rsidRPr="00CE251F">
              <w:t xml:space="preserve"> Green salad </w:t>
            </w:r>
          </w:p>
        </w:tc>
        <w:tc>
          <w:tcPr>
            <w:tcW w:w="2416" w:type="dxa"/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Fat, g (% energy)</w:t>
            </w:r>
          </w:p>
        </w:tc>
        <w:tc>
          <w:tcPr>
            <w:tcW w:w="2046" w:type="dxa"/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35g</w:t>
            </w:r>
            <w:proofErr w:type="spellEnd"/>
            <w:r w:rsidRPr="00CE251F">
              <w:rPr>
                <w:bCs/>
              </w:rPr>
              <w:t xml:space="preserve"> (35)</w:t>
            </w:r>
          </w:p>
        </w:tc>
      </w:tr>
      <w:tr w:rsidR="00D61E59" w:rsidRPr="00CE251F" w:rsidTr="002D3AA6">
        <w:trPr>
          <w:trHeight w:val="300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59" w:rsidRPr="00CE251F" w:rsidRDefault="00D61E59" w:rsidP="002D3AA6">
            <w:r w:rsidRPr="00CE251F">
              <w:t xml:space="preserve">  </w:t>
            </w:r>
            <w:proofErr w:type="spellStart"/>
            <w:r w:rsidRPr="00CE251F">
              <w:t>90g</w:t>
            </w:r>
            <w:proofErr w:type="spellEnd"/>
            <w:r w:rsidRPr="00CE251F">
              <w:t xml:space="preserve"> Rice pudding 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1E59" w:rsidRPr="00CE251F" w:rsidRDefault="00D61E59" w:rsidP="002D3AA6">
            <w:pPr>
              <w:rPr>
                <w:bCs/>
              </w:rPr>
            </w:pPr>
            <w:r w:rsidRPr="00CE251F">
              <w:rPr>
                <w:bCs/>
              </w:rPr>
              <w:t>Protein, g (% energy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D61E59" w:rsidRPr="00CE251F" w:rsidRDefault="00D61E59" w:rsidP="002D3AA6">
            <w:pPr>
              <w:rPr>
                <w:bCs/>
              </w:rPr>
            </w:pPr>
            <w:proofErr w:type="spellStart"/>
            <w:r w:rsidRPr="00CE251F">
              <w:rPr>
                <w:bCs/>
              </w:rPr>
              <w:t>34g</w:t>
            </w:r>
            <w:proofErr w:type="spellEnd"/>
            <w:r w:rsidRPr="00CE251F">
              <w:rPr>
                <w:bCs/>
              </w:rPr>
              <w:t xml:space="preserve"> (15)</w:t>
            </w:r>
          </w:p>
        </w:tc>
      </w:tr>
    </w:tbl>
    <w:p w:rsidR="00F1748C" w:rsidRDefault="00F1748C"/>
    <w:sectPr w:rsidR="00F1748C" w:rsidSect="00F1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1E59"/>
    <w:rsid w:val="00067D2D"/>
    <w:rsid w:val="00107DF8"/>
    <w:rsid w:val="00385F2F"/>
    <w:rsid w:val="004A159E"/>
    <w:rsid w:val="00542E3C"/>
    <w:rsid w:val="005501EE"/>
    <w:rsid w:val="005C6B7C"/>
    <w:rsid w:val="00807CBF"/>
    <w:rsid w:val="00A013AC"/>
    <w:rsid w:val="00A75E64"/>
    <w:rsid w:val="00AB0EF7"/>
    <w:rsid w:val="00AF70B7"/>
    <w:rsid w:val="00B6709A"/>
    <w:rsid w:val="00B7792F"/>
    <w:rsid w:val="00CD11CD"/>
    <w:rsid w:val="00D61E59"/>
    <w:rsid w:val="00DD10C3"/>
    <w:rsid w:val="00E20FF2"/>
    <w:rsid w:val="00E605BA"/>
    <w:rsid w:val="00F17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2</Characters>
  <Application>Microsoft Office Word</Application>
  <DocSecurity>0</DocSecurity>
  <Lines>18</Lines>
  <Paragraphs>8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YANOC</dc:creator>
  <cp:lastModifiedBy>JMYANOC</cp:lastModifiedBy>
  <cp:revision>1</cp:revision>
  <dcterms:created xsi:type="dcterms:W3CDTF">2016-08-27T19:56:00Z</dcterms:created>
  <dcterms:modified xsi:type="dcterms:W3CDTF">2016-08-27T19:56:00Z</dcterms:modified>
</cp:coreProperties>
</file>